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 w:before="312" w:after="312"/>
        <w:jc w:val="center"/>
        <w:rPr>
          <w:rFonts w:ascii="Times New Roman" w:hAnsi="Times New Roman" w:eastAsia="微软雅黑" w:cs="Times New Roman"/>
          <w:b/>
          <w:b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kern w:val="0"/>
          <w:sz w:val="28"/>
          <w:szCs w:val="24"/>
        </w:rPr>
        <w:t>Qishen Yiqi Drop</w:t>
      </w:r>
      <w:r>
        <w:rPr>
          <w:rFonts w:eastAsia="微软雅黑" w:cs="Times New Roman" w:ascii="Times New Roman" w:hAnsi="Times New Roman"/>
          <w:b/>
          <w:kern w:val="0"/>
          <w:sz w:val="28"/>
          <w:szCs w:val="24"/>
        </w:rPr>
        <w:t xml:space="preserve"> Pill</w:t>
      </w:r>
      <w:r>
        <w:rPr>
          <w:rFonts w:eastAsia="微软雅黑" w:cs="Times New Roman" w:ascii="Times New Roman" w:hAnsi="Times New Roman"/>
          <w:b/>
          <w:kern w:val="0"/>
          <w:sz w:val="28"/>
          <w:szCs w:val="24"/>
        </w:rPr>
        <w:t xml:space="preserve"> </w:t>
      </w:r>
      <w:r>
        <w:rPr>
          <w:rFonts w:eastAsia="微软雅黑" w:cs="Times New Roman" w:ascii="Times New Roman" w:hAnsi="Times New Roman"/>
          <w:b/>
          <w:kern w:val="0"/>
          <w:sz w:val="28"/>
          <w:szCs w:val="24"/>
        </w:rPr>
        <w:t>improve</w:t>
      </w:r>
      <w:r>
        <w:rPr>
          <w:rFonts w:eastAsia="微软雅黑" w:cs="Times New Roman" w:ascii="Times New Roman" w:hAnsi="Times New Roman"/>
          <w:b/>
          <w:kern w:val="0"/>
          <w:sz w:val="28"/>
          <w:szCs w:val="24"/>
        </w:rPr>
        <w:t>s</w:t>
      </w:r>
      <w:r>
        <w:rPr>
          <w:rFonts w:eastAsia="微软雅黑" w:cs="Times New Roman" w:ascii="Times New Roman" w:hAnsi="Times New Roman"/>
          <w:b/>
          <w:kern w:val="0"/>
          <w:sz w:val="28"/>
          <w:szCs w:val="24"/>
        </w:rPr>
        <w:t xml:space="preserve"> cardiac function</w:t>
      </w:r>
      <w:r>
        <w:rPr>
          <w:rFonts w:eastAsia="微软雅黑" w:cs="Times New Roman" w:ascii="Times New Roman" w:hAnsi="Times New Roman"/>
          <w:b/>
          <w:kern w:val="0"/>
          <w:sz w:val="28"/>
          <w:szCs w:val="24"/>
        </w:rPr>
        <w:t xml:space="preserve"> after m</w:t>
      </w:r>
      <w:r>
        <w:rPr>
          <w:rFonts w:eastAsia="微软雅黑" w:cs="Times New Roman" w:ascii="Times New Roman" w:hAnsi="Times New Roman"/>
          <w:b/>
          <w:kern w:val="0"/>
          <w:sz w:val="28"/>
          <w:szCs w:val="24"/>
        </w:rPr>
        <w:t>yocardial ischemia</w:t>
      </w:r>
    </w:p>
    <w:p>
      <w:pPr>
        <w:pStyle w:val="Normal"/>
        <w:rPr>
          <w:rFonts w:ascii="Times New Roman" w:hAnsi="Times New Roman" w:eastAsia="微软雅黑" w:cs="Times New Roman"/>
          <w:kern w:val="0"/>
          <w:sz w:val="28"/>
          <w:szCs w:val="24"/>
        </w:rPr>
      </w:pPr>
      <w:r>
        <w:rPr>
          <w:rFonts w:eastAsia="微软雅黑" w:cs="Times New Roman" w:ascii="Times New Roman" w:hAnsi="Times New Roman"/>
          <w:kern w:val="0"/>
          <w:sz w:val="28"/>
          <w:szCs w:val="24"/>
        </w:rPr>
        <w:t>Chen JianXin</w:t>
      </w:r>
      <w:r>
        <w:rPr>
          <w:rFonts w:eastAsia="微软雅黑" w:cs="Times New Roman" w:ascii="Times New Roman" w:hAnsi="Times New Roman"/>
          <w:kern w:val="0"/>
          <w:sz w:val="28"/>
          <w:szCs w:val="24"/>
          <w:vertAlign w:val="superscript"/>
        </w:rPr>
        <w:t>1,6†</w:t>
      </w:r>
      <w:r>
        <w:rPr>
          <w:rFonts w:eastAsia="微软雅黑" w:cs="Times New Roman" w:ascii="Times New Roman" w:hAnsi="Times New Roman"/>
          <w:kern w:val="0"/>
          <w:sz w:val="28"/>
          <w:szCs w:val="24"/>
        </w:rPr>
        <w:t>, Xu Xue</w:t>
      </w:r>
      <w:r>
        <w:rPr>
          <w:rFonts w:eastAsia="微软雅黑" w:cs="Times New Roman" w:ascii="Times New Roman" w:hAnsi="Times New Roman"/>
          <w:kern w:val="0"/>
          <w:sz w:val="28"/>
          <w:szCs w:val="24"/>
          <w:vertAlign w:val="superscript"/>
        </w:rPr>
        <w:t>2†</w:t>
      </w:r>
      <w:r>
        <w:rPr>
          <w:rFonts w:eastAsia="微软雅黑" w:cs="Times New Roman" w:ascii="Times New Roman" w:hAnsi="Times New Roman"/>
          <w:kern w:val="0"/>
          <w:sz w:val="28"/>
          <w:szCs w:val="24"/>
        </w:rPr>
        <w:t>, Li ZhongFeng</w:t>
      </w:r>
      <w:r>
        <w:rPr>
          <w:rFonts w:eastAsia="微软雅黑" w:cs="Times New Roman" w:ascii="Times New Roman" w:hAnsi="Times New Roman"/>
          <w:kern w:val="0"/>
          <w:sz w:val="28"/>
          <w:szCs w:val="24"/>
          <w:vertAlign w:val="superscript"/>
        </w:rPr>
        <w:t>3†</w:t>
      </w:r>
      <w:r>
        <w:rPr>
          <w:rFonts w:eastAsia="微软雅黑" w:cs="Times New Roman" w:ascii="Times New Roman" w:hAnsi="Times New Roman"/>
          <w:kern w:val="0"/>
          <w:sz w:val="28"/>
          <w:szCs w:val="24"/>
        </w:rPr>
        <w:t>, Gao Kuo</w:t>
      </w:r>
      <w:r>
        <w:rPr>
          <w:rFonts w:eastAsia="微软雅黑" w:cs="Times New Roman" w:ascii="Times New Roman" w:hAnsi="Times New Roman"/>
          <w:kern w:val="0"/>
          <w:sz w:val="28"/>
          <w:szCs w:val="24"/>
          <w:vertAlign w:val="superscript"/>
        </w:rPr>
        <w:t>1†</w:t>
      </w:r>
      <w:r>
        <w:rPr>
          <w:rFonts w:eastAsia="微软雅黑" w:cs="Times New Roman" w:ascii="Times New Roman" w:hAnsi="Times New Roman"/>
          <w:kern w:val="0"/>
          <w:sz w:val="28"/>
          <w:szCs w:val="24"/>
        </w:rPr>
        <w:t>, Zhang FeiLong</w:t>
      </w:r>
      <w:r>
        <w:rPr>
          <w:rFonts w:eastAsia="微软雅黑" w:cs="Times New Roman" w:ascii="Times New Roman" w:hAnsi="Times New Roman"/>
          <w:kern w:val="0"/>
          <w:sz w:val="28"/>
          <w:szCs w:val="24"/>
          <w:vertAlign w:val="superscript"/>
        </w:rPr>
        <w:t>2,4</w:t>
      </w:r>
      <w:r>
        <w:rPr>
          <w:rFonts w:eastAsia="微软雅黑" w:cs="Times New Roman" w:ascii="Times New Roman" w:hAnsi="Times New Roman"/>
          <w:kern w:val="0"/>
          <w:sz w:val="28"/>
          <w:szCs w:val="24"/>
        </w:rPr>
        <w:t>, Li ZhiHong</w:t>
      </w:r>
      <w:r>
        <w:rPr>
          <w:rFonts w:eastAsia="微软雅黑" w:cs="Times New Roman" w:ascii="Times New Roman" w:hAnsi="Times New Roman"/>
          <w:kern w:val="0"/>
          <w:sz w:val="28"/>
          <w:szCs w:val="24"/>
          <w:vertAlign w:val="superscript"/>
        </w:rPr>
        <w:t>5</w:t>
      </w:r>
      <w:r>
        <w:rPr>
          <w:rFonts w:eastAsia="微软雅黑" w:cs="Times New Roman" w:ascii="Times New Roman" w:hAnsi="Times New Roman"/>
          <w:kern w:val="0"/>
          <w:sz w:val="28"/>
          <w:szCs w:val="24"/>
        </w:rPr>
        <w:t>, Wang Xian</w:t>
      </w:r>
      <w:r>
        <w:rPr>
          <w:rFonts w:eastAsia="微软雅黑" w:cs="Times New Roman" w:ascii="Times New Roman" w:hAnsi="Times New Roman"/>
          <w:kern w:val="0"/>
          <w:sz w:val="28"/>
          <w:szCs w:val="24"/>
          <w:vertAlign w:val="superscript"/>
        </w:rPr>
        <w:t>6*</w:t>
      </w:r>
      <w:r>
        <w:rPr>
          <w:rFonts w:eastAsia="微软雅黑" w:cs="Times New Roman" w:ascii="Times New Roman" w:hAnsi="Times New Roman"/>
          <w:kern w:val="0"/>
          <w:sz w:val="28"/>
          <w:szCs w:val="24"/>
        </w:rPr>
        <w:t>, Shang HongCai</w:t>
      </w:r>
      <w:r>
        <w:rPr>
          <w:rFonts w:eastAsia="微软雅黑" w:cs="Times New Roman" w:ascii="Times New Roman" w:hAnsi="Times New Roman"/>
          <w:kern w:val="0"/>
          <w:sz w:val="28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kern w:val="0"/>
          <w:sz w:val="28"/>
          <w:szCs w:val="24"/>
          <w:vertAlign w:val="superscript"/>
        </w:rPr>
        <w:t>,</w:t>
      </w:r>
      <w:r>
        <w:rPr>
          <w:rFonts w:eastAsia="微软雅黑" w:cs="Times New Roman" w:ascii="Times New Roman" w:hAnsi="Times New Roman"/>
          <w:kern w:val="0"/>
          <w:sz w:val="28"/>
          <w:szCs w:val="24"/>
          <w:vertAlign w:val="superscript"/>
        </w:rPr>
        <w:t>6*</w:t>
      </w:r>
    </w:p>
    <w:p>
      <w:pPr>
        <w:pStyle w:val="Normal"/>
        <w:rPr>
          <w:rFonts w:ascii="Times New Roman" w:hAnsi="Times New Roman" w:eastAsia="微软雅黑" w:cs="Times New Roman"/>
          <w:kern w:val="0"/>
          <w:sz w:val="28"/>
          <w:szCs w:val="24"/>
        </w:rPr>
      </w:pPr>
      <w:r>
        <w:rPr>
          <w:rFonts w:eastAsia="微软雅黑" w:cs="Times New Roman" w:ascii="Times New Roman" w:hAnsi="Times New Roman"/>
          <w:kern w:val="0"/>
          <w:sz w:val="28"/>
          <w:szCs w:val="24"/>
        </w:rPr>
        <w:t>1Beijing University of Chinese Medicine, Beijing 100029, China</w:t>
      </w:r>
    </w:p>
    <w:p>
      <w:pPr>
        <w:pStyle w:val="Normal"/>
        <w:rPr>
          <w:rFonts w:ascii="Times New Roman" w:hAnsi="Times New Roman" w:eastAsia="微软雅黑" w:cs="Times New Roman"/>
          <w:kern w:val="0"/>
          <w:sz w:val="28"/>
          <w:szCs w:val="24"/>
        </w:rPr>
      </w:pPr>
      <w:r>
        <w:rPr>
          <w:rFonts w:eastAsia="微软雅黑" w:cs="Times New Roman" w:ascii="Times New Roman" w:hAnsi="Times New Roman"/>
          <w:kern w:val="0"/>
          <w:sz w:val="28"/>
          <w:szCs w:val="24"/>
        </w:rPr>
        <w:t xml:space="preserve">2School of Electronic and Information Engineering, South China University of Technology, Guangzhou 510641, China </w:t>
      </w:r>
    </w:p>
    <w:p>
      <w:pPr>
        <w:pStyle w:val="Normal"/>
        <w:rPr>
          <w:rFonts w:ascii="Times New Roman" w:hAnsi="Times New Roman" w:eastAsia="微软雅黑" w:cs="Times New Roman"/>
          <w:kern w:val="0"/>
          <w:sz w:val="28"/>
          <w:szCs w:val="24"/>
        </w:rPr>
      </w:pPr>
      <w:r>
        <w:rPr>
          <w:rFonts w:eastAsia="微软雅黑" w:cs="Times New Roman" w:ascii="Times New Roman" w:hAnsi="Times New Roman"/>
          <w:kern w:val="0"/>
          <w:sz w:val="28"/>
          <w:szCs w:val="24"/>
        </w:rPr>
        <w:t>3Department of Chemistry, Capital Normal University, Beijing 100048, China</w:t>
      </w:r>
    </w:p>
    <w:p>
      <w:pPr>
        <w:pStyle w:val="Normal"/>
        <w:rPr>
          <w:rFonts w:ascii="Times New Roman" w:hAnsi="Times New Roman" w:eastAsia="微软雅黑" w:cs="Times New Roman"/>
          <w:kern w:val="0"/>
          <w:sz w:val="28"/>
          <w:szCs w:val="24"/>
        </w:rPr>
      </w:pPr>
      <w:r>
        <w:rPr>
          <w:rFonts w:eastAsia="微软雅黑" w:cs="Times New Roman" w:ascii="Times New Roman" w:hAnsi="Times New Roman"/>
          <w:kern w:val="0"/>
          <w:sz w:val="28"/>
          <w:szCs w:val="24"/>
        </w:rPr>
        <w:t>4 College of Life Science, Northwest A&amp;F University, Yangling, Shannxi 712100, China</w:t>
      </w:r>
    </w:p>
    <w:p>
      <w:pPr>
        <w:pStyle w:val="Normal"/>
        <w:rPr>
          <w:rFonts w:ascii="Times New Roman" w:hAnsi="Times New Roman" w:eastAsia="微软雅黑" w:cs="Times New Roman"/>
          <w:kern w:val="0"/>
          <w:sz w:val="28"/>
          <w:szCs w:val="24"/>
        </w:rPr>
      </w:pPr>
      <w:r>
        <w:rPr>
          <w:rFonts w:eastAsia="微软雅黑" w:cs="Times New Roman" w:ascii="Times New Roman" w:hAnsi="Times New Roman"/>
          <w:kern w:val="0"/>
          <w:sz w:val="28"/>
          <w:szCs w:val="24"/>
        </w:rPr>
        <w:t>5 First Clinical Medical College, Dongzhimen Hospital, Beijing University of Chinese Medicine, Beijing 100700, China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微软雅黑" w:cs="Times New Roman" w:ascii="Times New Roman" w:hAnsi="Times New Roman"/>
          <w:kern w:val="0"/>
          <w:sz w:val="28"/>
          <w:szCs w:val="24"/>
        </w:rPr>
        <w:t>6 Key Laboratory of Chinese Internal Medicine of Ministry of Education and Beijing, Dongzhimen Hospital, Beijing University of Chinese Medicine, Beijing 100700, China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Qishen Yiqi Drop Pill-related signaling pathwa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314"/>
        <w:gridCol w:w="6822"/>
        <w:gridCol w:w="408"/>
      </w:tblGrid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unt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es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abolism of xenobiotics by cytochrome P450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3A4, CYP3A5, CYP2F1, CYP3A7, CYP1B1, CYP2C19, CYP2B6, CYP2C18, CYP2S1, ADH1C, ADH5, ADH6, ADH1B, ADH7, ADH1A, GSTM5, ALDH3A1, GSTM1, CYP3A43, GSTM2, GSTM3, GSTM4, GSTK1, ALDH1A3, GSTZ1, GSTO2, GSTO1, GSTA1, GSTA2, GSTA3, GSTA4, GSTT2B, CYP1A1, GSTA5, CYP2C9, CYP2C8, ALDH3B2, GSTT1, GSTT2, CYP2E1, CYP1A2, ALDH3B1, MGST3, GSTP1, MGST1, MGST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3E-38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rug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3A4, CYP3A5, CYP3A7, CYP2C19, CYP2B6, CYP2C18, CYP2D6, ADH1C, ADH5, ADH6, ADH1B, ADH7, ADH1A, GSTM5, ALDH3A1, GSTM1, CYP3A43, GSTM2, CYP2A13, GSTM3, GSTM4, GSTK1, ALDH1A3, GSTZ1, GSTO2, GSTO1, GSTA1, GSTA2, GSTA3, GSTA4, GSTT2B, GSTA5, CYP2C9, CYP2C8, ALDH3B2, GSTT1, GSTT2, CYP2E1, CYP1A2, ALDH3B1, MGST3, CYP2A6, CYP2A7, GSTP1, MGST1, MGST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2E-37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thio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T2, GGT1, GSTM5, GSTM1, GPX2, GSS, GSTM2, GPX1, GSR, GSTM3, GSTM4, GPX6, GPX5, GSTK1, GPX4, GPX3, GSTZ1, GSTO2, GPX7, GSTO1, GSTA1, GSTA2, GSTA3, GSTA4, GSTT2B, GSTA5, GSTT1, GSTT2, MGST3, GGT5, TXNDC12, GGT6, GGT7, GSTP1, MGST1, MGST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4E-28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yruvat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1, LDHC, LDHB, LDHA, ME3, ME2, LDHD, ACSS2, ALDH3A2, PDHB, ACSS1, ACOT12, ACYP2, ACYP1, PDHA2, GLO1, PDHA1, LDHAL6B, LDHAL6A, DLAT, HAGH, ALDH7A1, ALDH1B1, PKLR, DLD, ALDH2, HAGHL, ALDH9A1, PC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8E-24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olysis / Gluconeogenesis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DHC, LDHB, LDHA, ADH1C, HK2, ADH5, ADH6, ADH1B, HK1, ADH7, ADH1A, ACSS2, ALDH3A2, PDHB, ALDH3A1, G6PC2, ACSS1, HK3, ALDH1A3, PDHA2, PDHA1, LDHAL6B, LDHAL6A, ALDH3B2, DLAT, ALDH3B1, GPI, G6PC, ALDH7A1, GCK, ALDH1B1, PKLR, DLD, PGM1, ALDH2, ALDH9A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0E-24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anine, aspartate and glutamat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SS, ADSSL1, ASS1, ACY3, GLUD1, IL4I1, ASNS, CAD, AGXT, PPAT, GOT2, GLS2, ASPA, GAD2, GLUL, GOT1, GFPT1, GLS, GFPT2, ABAT, GPT, AGXT2, GAD1, GPT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E-20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steine and methioni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DHC, LDHB, LDHA, LDHAL6B, MAT2A, LDHAL6A, IL4I1, TAT, GOT2, ADI1, CTH, GOT1, MAT1A, SDS, BHMT, MTR, MAT2B, AMD1, MPST, CBS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4E-13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ginine and proli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Y1, ASS1, GATM, GLUD1, ALDH3A2, CKB, GOT2, GLS2, ALDH7A1, CKMT1A, GLUL, CKM, GOT1, ALDH1B1, CKMT2, GLS, ALDH2, DAO, GAMT, AMD1, ALDH9A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89E-10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line, leucine and isoleucine biosynthesis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RS, BCAT1, VARS2, BCAT2, LARS, PDHA2, PDHA1, IARS2, LARS2, VARS, PDHB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2E-09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achidonic acid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2J2, CYP2C19, CYP2C18, CYP2C9, CYP2B6, CYP2C8, GGT2, GGT1, LTC4S, CYP2E1, GPX2, GPX1, GGT5, GGT6, GGT7, GPX6, PTGES, GPX5, GPX4, GPX3, GPX7, HPGDS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2E-09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lactos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4GALT1, LALBA, B4GALT2, HK2, HK1, G6PC2, G6PC, GCK, GLA, GANC, HK3, MGAM, PGM1, GAA, LCT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9E-09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lenoamino acid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MT1, MAT2A, LCMT2, GGT2, GGT1, GGT5, GGT6, CTH, GGT7, SCLY, MAT1A, MARS2, MAT2B, MARS, CBS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E-07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ine, serine and threoni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MT1, CHDH, SHMT2, GATM, PSPH, AGXT, CTH, SDS, DLD, BHMT, SRR, AGXT2, GAMT, DAO, CBS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E-07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panoat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DHC, LDHB, LDHA, LDHAL6B, LDHAL6A, ACSS2, ACSS3, ALDH3A2, ALDH7A1, ACSS1, ALDH1B1, ALDH2, ABAT, PCCB, ALDH9A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6E-07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rosi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MT1, LCMT2, ADH5, ADH1C, ADH6, ALDH3B2, ADH1B, IL4I1, ADH1A, ADH7, COMT, TAT, ALDH3B1, ALDH3A1, GOT2, GOT1, ALDH1A3, TPO, GSTZ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7E-07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MT1, ACY3, LCMT2, ALDH3B2, ALDH3A2, ALDH3B1, ALDH3A1, ALDH7A1, ASPA, ALDH1B1, ALDH1A3, HDC, ALDH2, ALDH9A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78E-07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tinol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3A4, CYP3A5, CYP3A7, CYP1A1, CYP2C19, CYP2C18, CYP2C9, CYP2B6, CYP2C8, ADH5, ADH1C, ADH6, ADH1B, ADH7, ADH1A, CYP1A2, CYP3A43, CYP2A13, CYP2A6, CYP2A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E-06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minoacyl-tRNA biosynthesis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RS2, DARS, SARS, AARS, QARS, DARS2, IARS2, LARS2, VARS, SARS2, IARS, LARS, MARS2, AARS2, MARS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E-05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rch and sucros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, HK2, HK1, G6PC2, GBA3, GPI, G6PC, GCK, GANC, HK3, MGAM, PGM1, GAA, TREH, AGL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E-05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urine and hypotauri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T5, GGT6, GAD2, BAAT, GGT7, CSAD, GGT2, GGT1, GAD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E-04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anoamino acid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BA3, GGT5, SHMT1, GGT6, SHMT2, GGT7, GGT2, GGT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6E-04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uri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CY3, XDH, ADSS, ADCY4, ADCY1, ADCY2, ADCY7, ADCY8, NT5C1A, ADCY5, NT5C1B, ADCY6, PNP, ADA, PPAT, PFAS, NT5M, NT5C3, NT5C2, NT5E, NT5C, ADSSL1, GMPS, ADCY9, PKLR, PAICS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9E-04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utanoat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H7A1, GAD2, ALDH1B1, ALDH2, ABAT, PDHA2, PDHA1, GAD1, ALDH3A2, HMGCL, ALDH9A1, PDHB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9E-04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noleic acid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3A43, CYP3A4, CYP3A5, CYP2J2, CYP3A7, CYP2C19, CYP2C18, CYP2C9, CYP2C8, CYP2E1, CYP1A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5E-04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line, leucine and isoleucine degradation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AT1, ACADSB, BCAT2, IL4I1, ALDH3A2, ALDH7A1, ALDH1B1, DLD, ALDH2, ABAT, PCCB, ALDH9A1, HMGCL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941902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yptophan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YNU, ALDH7A1, CYP1B1, CYP1A1, ALDH1B1, ALDH2, IL4I1, CYP1A2, ALDH3A2, INMT, ALDH9A1, AFMID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857796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T2, GOT1, PRDX6, ALDH1A3, ALDH3B2, IL4I1, TAT, ALDH3B1, ALDH3A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351093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icotinate and nicotinamid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5M, NT5C1A, NT5C3, NT5C1B, NT5C2, NADSYN1, NT5E, PNP, NT5C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1694064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tty acid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ADSB, CHKB, ADH5, ADH1C, ADH1B, ADH6, ADH7, ADH1A, ALDH3A2, ALDH7A1, ALDH1B1, ALDH2, ALDH9A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3555819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rug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3A43, CYP3A4, XDH, CYP3A5, CYP2A13, CES2, CES1, CYP3A7, CYP2A6, CYP2A7, GMPS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5891214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-Alani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H7A1, GAD2, ALDH1B1, ALDH2, ABAT, GAD1, ALDH3A2, ALDH9A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3063662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ha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MT1, MTHFR, SHMT2, PRDX6, ADH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8240048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ne carbon pool by folate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THFD1, MTHFD2, SHMT1, MTHFR, SHMT2, MTR, MTHFD1L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8521966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ffei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DH, CYP2A13, CYP2A6, CYP2A7, CYP1A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4244274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mino sugar and nucleotide sugar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PI, AMDHD2, GCK, GFPT1, HK3, PGM1, GFPT2, HK2, NPL, HK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8071861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erophospholipid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KA, PLD2, PLD1, ACHE, CHKB, PHOSPHO1, PISD, PCYT1A, PCYT1B, PTDSS1, CHAT, PTDSS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4106622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, tyrosine and tryptophan biosynthesis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T2, GOT1, IL4I1, TAT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4234027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eroid hormone biosynthesis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3A43, CYP3A4, CYP3A5, CYP17A1, CYP1B1, CYP3A7, CYP1A1, COMT, CYP19A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53999077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monene and pinene degradation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H7A1, ALDH1B1, ALDH2, ALDH3A2, ALDH9A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90001456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itrogen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S2, CTH, GLUL, GLUD1, GLS, ASNS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639916995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ther lipid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D2, PLD1, PAFAH2, PAFAH1B3, PLA2G7, PAFAH1B1, PAFAH1B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28113418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corbate and aldarat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H7A1, ALDH1B1, ALDH2, ALDH3A2, ALDH9A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9827086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-Glutamine and D-glutamat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S2, GLUD1, GLS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13168847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itrate cycle (TCA cycle)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LD, PDHA2, PDHA1, DLAT, PDHB, PC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.95120083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nRH signaling pathway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CY3, ADCY4, PLD2, ADCY1, PLD1, ADCY2, ADCY7, ADCY9, ADCY8, ADCY5, ADCY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.57676068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oxylate and dicarboxylat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THFD1, MTHFD2, MTHFD1L, AFMID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.80749662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yrimidine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5M, NT5C1A, NT5C3, NT5C1B, NT5C2, CAD, CTPS2, NT5E, PNP, NT5C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.53636189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gesterone-mediated oocyte maturation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CY3, ADCY4, ADCY1, ADCY2, ADCY7, ADCY9, ADCY8, ADCY5, ADCY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.25164194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erolipid metabolism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DH7A1, GLA, ALDH1B1, ALDH2, ALDH3A2, ALDH9A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.94007623</w:t>
            </w:r>
          </w:p>
        </w:tc>
      </w:tr>
      <w:tr>
        <w:trPr>
          <w:trHeight w:val="27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p junction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CY3, ADCY4, ADCY1, ADCY2, ADCY7, ADCY9, ADCY8, ADCY5, ADCY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.148471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8:04:00Z</dcterms:created>
  <dc:creator>USER</dc:creator>
  <dc:description/>
  <cp:keywords/>
  <dc:language>en-US</dc:language>
  <cp:lastModifiedBy>USER</cp:lastModifiedBy>
  <dcterms:modified xsi:type="dcterms:W3CDTF">2016-02-17T02:30:00Z</dcterms:modified>
  <cp:revision>6</cp:revision>
  <dc:subject/>
  <dc:title/>
</cp:coreProperties>
</file>